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2688AF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6D594A">
        <w:rPr>
          <w:rFonts w:asciiTheme="majorHAnsi" w:hAnsiTheme="majorHAnsi" w:cstheme="majorHAnsi"/>
          <w:b/>
          <w:sz w:val="22"/>
          <w:szCs w:val="22"/>
        </w:rPr>
        <w:t>3/17</w:t>
      </w:r>
      <w:r w:rsidR="0007137D">
        <w:rPr>
          <w:rFonts w:asciiTheme="majorHAnsi" w:hAnsiTheme="majorHAnsi" w:cstheme="majorHAnsi"/>
          <w:b/>
          <w:sz w:val="22"/>
          <w:szCs w:val="22"/>
        </w:rPr>
        <w:t>/202</w:t>
      </w:r>
      <w:r w:rsidR="0084085A">
        <w:rPr>
          <w:rFonts w:asciiTheme="majorHAnsi" w:hAnsiTheme="majorHAnsi" w:cstheme="majorHAnsi"/>
          <w:b/>
          <w:sz w:val="22"/>
          <w:szCs w:val="22"/>
        </w:rPr>
        <w:t>2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18C6EB3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__</w:t>
      </w:r>
      <w:r w:rsidR="006872E5">
        <w:rPr>
          <w:rFonts w:asciiTheme="majorHAnsi" w:hAnsiTheme="majorHAnsi" w:cstheme="majorHAnsi"/>
          <w:b/>
          <w:sz w:val="22"/>
          <w:szCs w:val="22"/>
        </w:rPr>
        <w:t>Binu Sharma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458FEF35" w14:textId="3DD8AA9B" w:rsidR="00B96C2F" w:rsidRDefault="00A0085E" w:rsidP="00B96C2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_</w:t>
      </w:r>
      <w:r w:rsidR="00B96C2F" w:rsidRPr="00B96C2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96C2F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</w:p>
    <w:p w14:paraId="6A6B6475" w14:textId="2239E516" w:rsidR="00A0085E" w:rsidRDefault="00A0085E" w:rsidP="006872E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1F5B1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VA Engineering in Medicine fun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1286BE2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4C086075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ate of Virginia Center for Innovative Technology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1AEC5A29" w:rsidR="00635607" w:rsidRPr="003D6857" w:rsidRDefault="00A80442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search Funding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209C833" w:rsidR="00635607" w:rsidRPr="00C100C4" w:rsidRDefault="00A804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Member, Board of Directors – Renal Physicians Association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6C43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72E5"/>
    <w:rsid w:val="00694780"/>
    <w:rsid w:val="006D594A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4085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96C2F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0D02DB-DBAB-4073-B373-0BAE83F1F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Ebby Goggins</cp:lastModifiedBy>
  <cp:revision>5</cp:revision>
  <cp:lastPrinted>2019-11-15T18:47:00Z</cp:lastPrinted>
  <dcterms:created xsi:type="dcterms:W3CDTF">2021-11-15T14:10:00Z</dcterms:created>
  <dcterms:modified xsi:type="dcterms:W3CDTF">2022-03-17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